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. Primer sequence list.</w:t>
      </w:r>
    </w:p>
    <w:p>
      <w:pPr>
        <w:pStyle w:val="Normal"/>
        <w:rPr/>
      </w:pPr>
      <w:r>
        <w:rPr/>
      </w:r>
    </w:p>
    <w:tbl>
      <w:tblPr>
        <w:tblW w:w="68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60"/>
        <w:gridCol w:w="3724"/>
        <w:gridCol w:w="239"/>
        <w:gridCol w:w="357"/>
        <w:gridCol w:w="956"/>
      </w:tblGrid>
      <w:tr>
        <w:trPr>
          <w:trHeight w:val="350" w:hRule="atLeast"/>
        </w:trPr>
        <w:tc>
          <w:tcPr>
            <w:tcW w:w="1188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er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724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er sequence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6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ze (bp)</w:t>
            </w:r>
          </w:p>
        </w:tc>
      </w:tr>
      <w:tr>
        <w:trPr>
          <w:trHeight w:val="526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og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F </w:t>
            </w:r>
            <w:r>
              <w:rPr>
                <w:sz w:val="16"/>
                <w:szCs w:val="16"/>
              </w:rPr>
              <w:t>5´ CGTGAAGCTGGAGAAGGAGAAGCTG 3´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 5´</w:t>
            </w:r>
            <w:r>
              <w:rPr>
                <w:sz w:val="16"/>
                <w:szCs w:val="16"/>
              </w:rPr>
              <w:t xml:space="preserve"> AAGGGCCGCAGCTTACACATGTTC 3´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F5´ TGCAAATGTCTTCTGCTGAGAT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 GTTCAGGATGTTGGAGAGTTC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</w:tr>
      <w:tr>
        <w:trPr>
          <w:trHeight w:val="534" w:hRule="atLeast"/>
        </w:trPr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5´ GCTGGATTGTCTGCAGGATGGGGAA 3´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 5´ TCCCCTGAAGAAAATTGGTTAAAAT 3´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</w:tr>
      <w:tr>
        <w:trPr>
          <w:trHeight w:val="527" w:hRule="atLeast"/>
        </w:trPr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chyury/T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5´ GCTTCAAGGAGCTCACCAAT 3´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 5´ CACCGCTATGAACTGGGTCT 3´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</w:tr>
      <w:tr>
        <w:trPr>
          <w:trHeight w:val="520" w:hRule="atLeast"/>
        </w:trPr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ashi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F </w:t>
            </w:r>
            <w:r>
              <w:rPr>
                <w:sz w:val="16"/>
                <w:szCs w:val="16"/>
              </w:rPr>
              <w:t>5´ AGCTTCCCTCTCCCTCATTC 3´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R </w:t>
            </w:r>
            <w:r>
              <w:rPr>
                <w:sz w:val="16"/>
                <w:szCs w:val="16"/>
              </w:rPr>
              <w:t>5´ GAGACACCGGAGGATGGTAA 3´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</w:tr>
      <w:tr>
        <w:trPr>
          <w:trHeight w:val="542" w:hRule="atLeast"/>
        </w:trPr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stin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Baskerville Old Face" w:hAnsi="Baskerville Old Face" w:cs="Arial"/>
              </w:rPr>
            </w:pPr>
            <w:r>
              <w:rPr>
                <w:sz w:val="16"/>
                <w:szCs w:val="16"/>
              </w:rPr>
              <w:t xml:space="preserve">F 5´ CAGCTGGCGCACCTCAAGATG 3´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5´ AGGGAAGTTGGGCTCAGGACTGG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</w:tr>
      <w:tr>
        <w:trPr>
          <w:trHeight w:val="522" w:hRule="atLeast"/>
        </w:trPr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X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F </w:t>
            </w:r>
            <w:r>
              <w:rPr>
                <w:sz w:val="16"/>
                <w:szCs w:val="16"/>
              </w:rPr>
              <w:t>5´ AACAGACACAGCCCTCACAAACA 3´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 5´ CGGGAACTTGAACTGGAACTGAC 3´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F5’ CGCCTTACGCAGTCAATGGG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’ CGGGAAGCTGGTGATGCATAG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</w:t>
            </w:r>
          </w:p>
        </w:tc>
      </w:tr>
      <w:tr>
        <w:trPr>
          <w:trHeight w:val="530" w:hRule="atLeast"/>
        </w:trPr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-2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5´ AATAGACCTAAGCCATGTGACATCC 3´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R</w:t>
            </w:r>
            <w:r>
              <w:rPr>
                <w:color w:val="000000"/>
                <w:sz w:val="16"/>
                <w:szCs w:val="16"/>
              </w:rPr>
              <w:t xml:space="preserve"> 5´ AGAACCAACTTTAGCTTGGGCC 3´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</w:tr>
      <w:tr>
        <w:trPr>
          <w:trHeight w:val="538" w:hRule="atLeast"/>
        </w:trPr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68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5´ GAGTGAAATGGCACGATACCTA 3´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 5´ TTTCCTCTCCTTCTTCACCTTC 3´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</w:tc>
      </w:tr>
      <w:tr>
        <w:trPr>
          <w:trHeight w:val="518" w:hRule="atLeast"/>
        </w:trPr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FAP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5´ GCTCGATCAACTCACCGCCAACA 3´</w:t>
            </w:r>
          </w:p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 5´ GGGCAGCAGCGTCTGTCAGGTC 3´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</w:tr>
      <w:tr>
        <w:trPr>
          <w:trHeight w:val="526" w:hRule="atLeast"/>
        </w:trPr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1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5´ TTGCATCCAGTGTTCCCGATTTAC 3´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 5´ TGCCAGTTAAATTCGGCTACTACC 3´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</w:t>
            </w:r>
          </w:p>
        </w:tc>
      </w:tr>
      <w:tr>
        <w:trPr>
          <w:trHeight w:val="534" w:hRule="atLeast"/>
        </w:trPr>
        <w:tc>
          <w:tcPr>
            <w:tcW w:w="1188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PD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-Act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-cardiact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SOX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24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5´ AGCCACATCGCTCAGACACC 3´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 xml:space="preserve"> 5´ GTACTCAGCGGCCAGCATCG 3´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F5’ GTC TTC CCC TCC ATC GTG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5’ </w:t>
            </w:r>
            <w:r>
              <w:rPr>
                <w:sz w:val="16"/>
                <w:szCs w:val="16"/>
                <w:lang w:val="nl-NL"/>
              </w:rPr>
              <w:t>GGG GTG TTG AAG GTC TCA A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F5’ </w:t>
            </w:r>
            <w:r>
              <w:rPr>
                <w:sz w:val="16"/>
                <w:szCs w:val="16"/>
                <w:lang w:val="en-GB"/>
              </w:rPr>
              <w:t>GGA GTT ATG GTG GGT ATG GGT C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5’ AGT GGT GAC AAA GGA GTA GCC 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sz w:val="16"/>
                <w:szCs w:val="16"/>
              </w:rPr>
              <w:t>F5’ AGA ACC TGT CAC AAG CTG TG 3’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sz w:val="16"/>
                <w:szCs w:val="16"/>
              </w:rPr>
              <w:t>R5’ GAC AGC AAG CTG AGG ATG TC 3’</w:t>
            </w:r>
          </w:p>
          <w:p>
            <w:pPr>
              <w:pStyle w:val="Normal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sz w:val="16"/>
                <w:szCs w:val="16"/>
              </w:rPr>
              <w:t xml:space="preserve">F5’ </w:t>
            </w:r>
            <w:r>
              <w:rPr>
                <w:sz w:val="16"/>
                <w:szCs w:val="16"/>
                <w:lang w:val="en-GB"/>
              </w:rPr>
              <w:t>CGC ACG GAA TTT GAA CAG TA 3’</w:t>
            </w:r>
          </w:p>
          <w:p>
            <w:pPr>
              <w:pStyle w:val="Normal"/>
              <w:autoSpaceDE w:val="false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5’ CAC ACG TCA GGA TAG TTG CAG 3’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F5’ </w:t>
            </w:r>
            <w:r>
              <w:rPr>
                <w:sz w:val="16"/>
                <w:szCs w:val="16"/>
                <w:lang w:val="en-GB"/>
              </w:rPr>
              <w:t>AAA GTC AAA ACG AGG CGA GA 3’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5’ AAG TGC TTG GAC CTG CCT TA 3’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7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56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askerville Old Fac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15:11:00Z</dcterms:created>
  <dc:creator>Regea</dc:creator>
  <dc:description/>
  <cp:keywords/>
  <dc:language>en-US</dc:language>
  <cp:lastModifiedBy>halmekri</cp:lastModifiedBy>
  <dcterms:modified xsi:type="dcterms:W3CDTF">2010-02-08T09:12:00Z</dcterms:modified>
  <cp:revision>4</cp:revision>
  <dc:subject/>
  <dc:title>Primer</dc:title>
</cp:coreProperties>
</file>